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52648" w14:textId="77777777" w:rsidR="00825CF6" w:rsidRPr="00825CF6" w:rsidRDefault="00825CF6" w:rsidP="00825CF6">
      <w:pPr>
        <w:spacing w:line="480" w:lineRule="auto"/>
        <w:rPr>
          <w:rFonts w:ascii="Times New Roman" w:eastAsia="宋体" w:hAnsi="Times New Roman" w:cs="Times New Roman"/>
          <w:b/>
          <w:sz w:val="20"/>
          <w:szCs w:val="22"/>
          <w14:ligatures w14:val="none"/>
        </w:rPr>
      </w:pPr>
      <w:r w:rsidRPr="00825CF6">
        <w:rPr>
          <w:rFonts w:ascii="Times New Roman" w:eastAsia="宋体" w:hAnsi="Times New Roman" w:cs="Times New Roman"/>
          <w:b/>
          <w:sz w:val="20"/>
          <w:szCs w:val="22"/>
          <w14:ligatures w14:val="none"/>
        </w:rPr>
        <w:t xml:space="preserve">S1 Table: 95% confidence intervals (CIs) corresponding to the ablation study in Table 2. </w:t>
      </w:r>
    </w:p>
    <w:p w14:paraId="7FDA4E07" w14:textId="77777777" w:rsidR="00825CF6" w:rsidRPr="00825CF6" w:rsidRDefault="00825CF6" w:rsidP="00825CF6">
      <w:pPr>
        <w:spacing w:line="480" w:lineRule="auto"/>
        <w:rPr>
          <w:rFonts w:ascii="Times New Roman" w:eastAsia="宋体" w:hAnsi="Times New Roman" w:cs="Times New Roman"/>
          <w:bCs/>
          <w:sz w:val="20"/>
          <w:szCs w:val="22"/>
          <w14:ligatures w14:val="none"/>
        </w:rPr>
      </w:pPr>
      <w:r w:rsidRPr="00825CF6">
        <w:rPr>
          <w:rFonts w:ascii="Times New Roman" w:eastAsia="宋体" w:hAnsi="Times New Roman" w:cs="Times New Roman"/>
          <w:bCs/>
          <w:sz w:val="20"/>
          <w:szCs w:val="22"/>
          <w14:ligatures w14:val="none"/>
        </w:rPr>
        <w:t>The CIs of ACC (%) and AP (%) are computed across 5 independent random seeds using the Student’s t-distribution for each probing perturbation setting and diffusion generator, as well as for the overall average performance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850"/>
        <w:gridCol w:w="525"/>
        <w:gridCol w:w="916"/>
        <w:gridCol w:w="916"/>
        <w:gridCol w:w="916"/>
        <w:gridCol w:w="925"/>
        <w:gridCol w:w="916"/>
        <w:gridCol w:w="916"/>
        <w:gridCol w:w="916"/>
        <w:gridCol w:w="916"/>
        <w:gridCol w:w="916"/>
      </w:tblGrid>
      <w:tr w:rsidR="00825CF6" w:rsidRPr="00825CF6" w14:paraId="38974C54" w14:textId="77777777" w:rsidTr="00825CF6">
        <w:trPr>
          <w:trHeight w:val="34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F0536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Method</w:t>
            </w:r>
          </w:p>
        </w:tc>
        <w:tc>
          <w:tcPr>
            <w:tcW w:w="0" w:type="auto"/>
            <w:gridSpan w:val="9"/>
            <w:tcBorders>
              <w:left w:val="nil"/>
              <w:right w:val="nil"/>
            </w:tcBorders>
            <w:vAlign w:val="center"/>
          </w:tcPr>
          <w:p w14:paraId="42BBC59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Testing diffusion generators</w:t>
            </w:r>
          </w:p>
        </w:tc>
      </w:tr>
      <w:tr w:rsidR="00825CF6" w:rsidRPr="00825CF6" w14:paraId="08DFD5C7" w14:textId="77777777" w:rsidTr="00825CF6">
        <w:trPr>
          <w:trHeight w:val="340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807A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9B8E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AD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A6603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Bigg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5D49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Gli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A01B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Midjourne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1C22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SDV1_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1E36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SDV1_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DB7B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VQD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09DC46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wuko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41328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Total Avg</w:t>
            </w:r>
          </w:p>
        </w:tc>
      </w:tr>
      <w:tr w:rsidR="00825CF6" w:rsidRPr="00825CF6" w14:paraId="03760ECE" w14:textId="77777777" w:rsidTr="00825CF6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18EA8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Without</w:t>
            </w:r>
          </w:p>
          <w:p w14:paraId="6CE99EC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prob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97CDD1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  <w:lang w:bidi="ar"/>
              </w:rPr>
            </w:pPr>
            <w:r w:rsidRPr="00825CF6">
              <w:rPr>
                <w:sz w:val="15"/>
                <w:lang w:bidi="ar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A4FA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2.5–76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EE8D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9.7–86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7C09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8.0–95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4796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8.3–7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2841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3–55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2431D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2.9–6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5AAC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5.4–7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F5FFF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0.5–5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8A45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9.4–72.3)</w:t>
            </w:r>
          </w:p>
        </w:tc>
      </w:tr>
      <w:tr w:rsidR="00825CF6" w:rsidRPr="00825CF6" w14:paraId="2825FB03" w14:textId="77777777" w:rsidTr="00825CF6">
        <w:trPr>
          <w:trHeight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229CD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218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  <w:lang w:bidi="ar"/>
              </w:rPr>
            </w:pPr>
            <w:r w:rsidRPr="00825CF6">
              <w:rPr>
                <w:sz w:val="15"/>
                <w:lang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C4B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0.8–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21F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5.6–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65F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8.6–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7FA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6.0–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8C4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5.7–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C7D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7.3–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5F5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5.2–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4CC75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0.2–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ADD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2.6–78.3)</w:t>
            </w:r>
          </w:p>
        </w:tc>
      </w:tr>
      <w:tr w:rsidR="00825CF6" w:rsidRPr="00825CF6" w14:paraId="24CA2008" w14:textId="77777777" w:rsidTr="00825CF6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1B620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Random</w:t>
            </w:r>
          </w:p>
          <w:p w14:paraId="398B97E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729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  <w:lang w:bidi="ar"/>
              </w:rPr>
            </w:pPr>
            <w:r w:rsidRPr="00825CF6">
              <w:rPr>
                <w:sz w:val="15"/>
                <w:lang w:bidi="ar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311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5.0–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285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0.1–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0AB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1.6–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CD0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3.6–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128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2.1–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EF0D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5.0–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CB6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8.4–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E75BD5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9.0–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1EF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4–70.4)</w:t>
            </w:r>
          </w:p>
        </w:tc>
      </w:tr>
      <w:tr w:rsidR="00825CF6" w:rsidRPr="00825CF6" w14:paraId="18F24B05" w14:textId="77777777" w:rsidTr="00825CF6">
        <w:trPr>
          <w:trHeight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3BAA3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317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  <w:lang w:bidi="ar"/>
              </w:rPr>
            </w:pPr>
            <w:r w:rsidRPr="00825CF6">
              <w:rPr>
                <w:sz w:val="15"/>
                <w:lang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218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4.0–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2C7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4.7–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A09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4.0–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7F3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0.4–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7FCD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9–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9EC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2.5–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56A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3.1–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B87798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4.9–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F92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5.4–73.8)</w:t>
            </w:r>
          </w:p>
        </w:tc>
      </w:tr>
      <w:tr w:rsidR="00825CF6" w:rsidRPr="00825CF6" w14:paraId="7EA0C602" w14:textId="77777777" w:rsidTr="00825CF6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34C51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Optimized</w:t>
            </w:r>
          </w:p>
          <w:p w14:paraId="5D7A387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BB5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F1F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7.0–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348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3.2–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B1F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4.7–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C85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9.1–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7E4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5–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7CD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2.5–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669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7.1–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5DE12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9.2–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F3D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8–71.9)</w:t>
            </w:r>
          </w:p>
        </w:tc>
      </w:tr>
      <w:tr w:rsidR="00825CF6" w:rsidRPr="00825CF6" w14:paraId="6D5B129A" w14:textId="77777777" w:rsidTr="00825CF6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92B3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5AE95E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78AA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0.5–8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ED16D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3.6–9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53B9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2.3–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C908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6.7–7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2A35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2.6–6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09E2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0.3–6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F8FA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4.3–8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0641C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1.2–5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60F7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3.3–79.0)</w:t>
            </w:r>
          </w:p>
        </w:tc>
      </w:tr>
    </w:tbl>
    <w:p w14:paraId="37E11B88" w14:textId="77777777" w:rsidR="00825CF6" w:rsidRDefault="00825CF6" w:rsidP="00825CF6">
      <w:pPr>
        <w:spacing w:line="480" w:lineRule="auto"/>
        <w:rPr>
          <w:rFonts w:ascii="Times New Roman" w:eastAsia="宋体" w:hAnsi="Times New Roman" w:cs="Times New Roman"/>
          <w:b/>
          <w:sz w:val="20"/>
          <w:szCs w:val="22"/>
          <w14:ligatures w14:val="none"/>
        </w:rPr>
      </w:pPr>
    </w:p>
    <w:sectPr w:rsidR="00825CF6" w:rsidSect="00825C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74" w:right="1134" w:bottom="1474" w:left="1134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1A468" w14:textId="77777777" w:rsidR="007E02E7" w:rsidRDefault="007E02E7">
      <w:r>
        <w:separator/>
      </w:r>
    </w:p>
  </w:endnote>
  <w:endnote w:type="continuationSeparator" w:id="0">
    <w:p w14:paraId="5FD650AA" w14:textId="77777777" w:rsidR="007E02E7" w:rsidRDefault="007E0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334EA" w14:textId="77777777" w:rsidR="00825CF6" w:rsidRDefault="00825CF6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5671538"/>
      <w:docPartObj>
        <w:docPartGallery w:val="Page Numbers (Bottom of Page)"/>
        <w:docPartUnique/>
      </w:docPartObj>
    </w:sdtPr>
    <w:sdtContent>
      <w:p w14:paraId="20E14556" w14:textId="77777777" w:rsidR="00825CF6" w:rsidRDefault="00825CF6" w:rsidP="00821F5B">
        <w:pPr>
          <w:pStyle w:val="af2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BA1DC" w14:textId="77777777" w:rsidR="00825CF6" w:rsidRDefault="00825CF6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A87D4" w14:textId="77777777" w:rsidR="007E02E7" w:rsidRDefault="007E02E7">
      <w:r>
        <w:separator/>
      </w:r>
    </w:p>
  </w:footnote>
  <w:footnote w:type="continuationSeparator" w:id="0">
    <w:p w14:paraId="62FB6EE5" w14:textId="77777777" w:rsidR="007E02E7" w:rsidRDefault="007E02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C2EBEC" w14:textId="77777777" w:rsidR="00825CF6" w:rsidRDefault="00825CF6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732A3" w14:textId="77777777" w:rsidR="00825CF6" w:rsidRDefault="00825CF6" w:rsidP="004B2ACE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EA6E8" w14:textId="77777777" w:rsidR="00825CF6" w:rsidRDefault="00825CF6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CF6"/>
    <w:rsid w:val="00015D6F"/>
    <w:rsid w:val="000C189E"/>
    <w:rsid w:val="001B26A1"/>
    <w:rsid w:val="00243C46"/>
    <w:rsid w:val="004A7882"/>
    <w:rsid w:val="005301A3"/>
    <w:rsid w:val="005D157B"/>
    <w:rsid w:val="0077501E"/>
    <w:rsid w:val="00791FA9"/>
    <w:rsid w:val="007E02E7"/>
    <w:rsid w:val="00807CFA"/>
    <w:rsid w:val="00825CF6"/>
    <w:rsid w:val="00835A03"/>
    <w:rsid w:val="0091684B"/>
    <w:rsid w:val="00984A86"/>
    <w:rsid w:val="00993947"/>
    <w:rsid w:val="009A1BD1"/>
    <w:rsid w:val="009B2E5F"/>
    <w:rsid w:val="00A85BEF"/>
    <w:rsid w:val="00B14F36"/>
    <w:rsid w:val="00B852D2"/>
    <w:rsid w:val="00CB2436"/>
    <w:rsid w:val="00D137B1"/>
    <w:rsid w:val="00ED594F"/>
    <w:rsid w:val="00F4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CDBFB"/>
  <w15:chartTrackingRefBased/>
  <w15:docId w15:val="{BB294BA4-5C8E-8A4D-929F-9C1515CC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5C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5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5C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5C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5C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5C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5C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5C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5C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4"/>
    <w:qFormat/>
    <w:rsid w:val="005D157B"/>
    <w:pPr>
      <w:widowControl w:val="0"/>
      <w:spacing w:line="288" w:lineRule="auto"/>
      <w:jc w:val="both"/>
    </w:pPr>
    <w:rPr>
      <w:rFonts w:ascii="Times New Roman" w:eastAsia="宋体" w:hAnsi="Times New Roman" w:cs="Times New Roman"/>
      <w:kern w:val="0"/>
      <w:sz w:val="24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blStylePr w:type="firstRow">
      <w:rPr>
        <w:rFonts w:asciiTheme="majorHAnsi" w:eastAsia="黑体" w:hAnsiTheme="majorHAnsi"/>
        <w:b w:val="0"/>
        <w:i w:val="0"/>
        <w:sz w:val="28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CE6F2"/>
      </w:tcPr>
    </w:tblStylePr>
  </w:style>
  <w:style w:type="table" w:styleId="a4">
    <w:name w:val="Grid Table Light"/>
    <w:basedOn w:val="a1"/>
    <w:uiPriority w:val="40"/>
    <w:rsid w:val="005D15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825C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5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5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5C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5C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5C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5C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5C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5CF6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825C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825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825C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825C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825C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825CF6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825CF6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825CF6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825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825CF6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825CF6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semiHidden/>
    <w:unhideWhenUsed/>
    <w:rsid w:val="00825C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semiHidden/>
    <w:rsid w:val="00825CF6"/>
    <w:rPr>
      <w:sz w:val="18"/>
      <w:szCs w:val="18"/>
    </w:rPr>
  </w:style>
  <w:style w:type="paragraph" w:styleId="af2">
    <w:name w:val="footer"/>
    <w:basedOn w:val="a"/>
    <w:link w:val="af3"/>
    <w:uiPriority w:val="99"/>
    <w:semiHidden/>
    <w:unhideWhenUsed/>
    <w:rsid w:val="00825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semiHidden/>
    <w:rsid w:val="00825CF6"/>
    <w:rPr>
      <w:sz w:val="18"/>
      <w:szCs w:val="18"/>
    </w:rPr>
  </w:style>
  <w:style w:type="table" w:customStyle="1" w:styleId="11">
    <w:name w:val="网格型1"/>
    <w:basedOn w:val="a1"/>
    <w:qFormat/>
    <w:rsid w:val="00825CF6"/>
    <w:rPr>
      <w:rFonts w:ascii="Times New Roman" w:eastAsia="宋体" w:hAnsi="Times New Roman" w:cs="Times New Roman"/>
      <w:kern w:val="0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825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2003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Chou</dc:creator>
  <cp:keywords/>
  <dc:description/>
  <cp:lastModifiedBy>Joey Chou</cp:lastModifiedBy>
  <cp:revision>4</cp:revision>
  <dcterms:created xsi:type="dcterms:W3CDTF">2026-02-05T07:34:00Z</dcterms:created>
  <dcterms:modified xsi:type="dcterms:W3CDTF">2026-05-21T02:39:00Z</dcterms:modified>
</cp:coreProperties>
</file>